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7A4CD2" w14:textId="49937C27" w:rsidR="00096E61" w:rsidRPr="00893F08" w:rsidRDefault="00096E61" w:rsidP="00096E61">
      <w:pPr>
        <w:pStyle w:val="Beschriftung"/>
        <w:keepNext/>
        <w:rPr>
          <w:rFonts w:ascii="Times New Roman" w:hAnsi="Times New Roman" w:cs="Times New Roman"/>
          <w:i w:val="0"/>
          <w:color w:val="auto"/>
          <w:sz w:val="22"/>
          <w:lang w:val="en-GB"/>
        </w:rPr>
      </w:pPr>
      <w:r w:rsidRPr="00893F08">
        <w:rPr>
          <w:rFonts w:ascii="Times New Roman" w:hAnsi="Times New Roman" w:cs="Times New Roman"/>
          <w:i w:val="0"/>
          <w:color w:val="auto"/>
          <w:sz w:val="22"/>
          <w:lang w:val="en-GB"/>
        </w:rPr>
        <w:t xml:space="preserve">Table </w:t>
      </w:r>
      <w:r w:rsidR="006952A6">
        <w:rPr>
          <w:rFonts w:ascii="Times New Roman" w:hAnsi="Times New Roman" w:cs="Times New Roman"/>
          <w:i w:val="0"/>
          <w:color w:val="auto"/>
          <w:sz w:val="22"/>
          <w:lang w:val="en-GB"/>
        </w:rPr>
        <w:t>S</w:t>
      </w:r>
      <w:r w:rsidRPr="00096E61">
        <w:rPr>
          <w:rFonts w:ascii="Times New Roman" w:hAnsi="Times New Roman" w:cs="Times New Roman"/>
          <w:i w:val="0"/>
          <w:color w:val="auto"/>
          <w:sz w:val="22"/>
        </w:rPr>
        <w:fldChar w:fldCharType="begin"/>
      </w:r>
      <w:r w:rsidRPr="00893F08">
        <w:rPr>
          <w:rFonts w:ascii="Times New Roman" w:hAnsi="Times New Roman" w:cs="Times New Roman"/>
          <w:i w:val="0"/>
          <w:color w:val="auto"/>
          <w:sz w:val="22"/>
          <w:lang w:val="en-GB"/>
        </w:rPr>
        <w:instrText xml:space="preserve"> SEQ Table \* ARABIC </w:instrText>
      </w:r>
      <w:r w:rsidRPr="00096E61">
        <w:rPr>
          <w:rFonts w:ascii="Times New Roman" w:hAnsi="Times New Roman" w:cs="Times New Roman"/>
          <w:i w:val="0"/>
          <w:color w:val="auto"/>
          <w:sz w:val="22"/>
        </w:rPr>
        <w:fldChar w:fldCharType="separate"/>
      </w:r>
      <w:r w:rsidRPr="00893F08">
        <w:rPr>
          <w:rFonts w:ascii="Times New Roman" w:hAnsi="Times New Roman" w:cs="Times New Roman"/>
          <w:i w:val="0"/>
          <w:noProof/>
          <w:color w:val="auto"/>
          <w:sz w:val="22"/>
          <w:lang w:val="en-GB"/>
        </w:rPr>
        <w:t>1</w:t>
      </w:r>
      <w:r w:rsidRPr="00096E61">
        <w:rPr>
          <w:rFonts w:ascii="Times New Roman" w:hAnsi="Times New Roman" w:cs="Times New Roman"/>
          <w:i w:val="0"/>
          <w:color w:val="auto"/>
          <w:sz w:val="22"/>
        </w:rPr>
        <w:fldChar w:fldCharType="end"/>
      </w:r>
      <w:r w:rsidRPr="00893F08">
        <w:rPr>
          <w:rFonts w:ascii="Times New Roman" w:hAnsi="Times New Roman" w:cs="Times New Roman"/>
          <w:i w:val="0"/>
          <w:color w:val="auto"/>
          <w:sz w:val="22"/>
          <w:lang w:val="en-GB"/>
        </w:rPr>
        <w:t xml:space="preserve">: </w:t>
      </w:r>
      <w:r w:rsidR="008F33FC">
        <w:rPr>
          <w:rFonts w:ascii="Times New Roman" w:hAnsi="Times New Roman" w:cs="Times New Roman"/>
          <w:i w:val="0"/>
          <w:color w:val="auto"/>
          <w:sz w:val="22"/>
          <w:lang w:val="en-GB"/>
        </w:rPr>
        <w:t xml:space="preserve">Information on 41 </w:t>
      </w:r>
      <w:r w:rsidR="008F33FC" w:rsidRPr="00893F08">
        <w:rPr>
          <w:rFonts w:ascii="Times New Roman" w:hAnsi="Times New Roman" w:cs="Times New Roman"/>
          <w:color w:val="auto"/>
          <w:sz w:val="22"/>
          <w:lang w:val="en-GB"/>
        </w:rPr>
        <w:t xml:space="preserve">K. </w:t>
      </w:r>
      <w:proofErr w:type="spellStart"/>
      <w:r w:rsidR="008F33FC" w:rsidRPr="00893F08">
        <w:rPr>
          <w:rFonts w:ascii="Times New Roman" w:hAnsi="Times New Roman" w:cs="Times New Roman"/>
          <w:color w:val="auto"/>
          <w:sz w:val="22"/>
          <w:lang w:val="en-GB"/>
        </w:rPr>
        <w:t>pneumoniae</w:t>
      </w:r>
      <w:proofErr w:type="spellEnd"/>
      <w:r w:rsidR="008F33FC" w:rsidRPr="00893F08">
        <w:rPr>
          <w:rFonts w:ascii="Times New Roman" w:hAnsi="Times New Roman" w:cs="Times New Roman"/>
          <w:color w:val="auto"/>
          <w:sz w:val="22"/>
          <w:lang w:val="en-GB"/>
        </w:rPr>
        <w:t xml:space="preserve"> </w:t>
      </w:r>
      <w:r w:rsidR="008F33FC">
        <w:rPr>
          <w:rFonts w:ascii="Times New Roman" w:hAnsi="Times New Roman" w:cs="Times New Roman"/>
          <w:i w:val="0"/>
          <w:color w:val="auto"/>
          <w:sz w:val="22"/>
          <w:lang w:val="en-GB"/>
        </w:rPr>
        <w:t>isolates (</w:t>
      </w:r>
      <w:r w:rsidR="003D1523">
        <w:rPr>
          <w:rFonts w:ascii="Times New Roman" w:hAnsi="Times New Roman" w:cs="Times New Roman"/>
          <w:i w:val="0"/>
          <w:color w:val="auto"/>
          <w:sz w:val="22"/>
          <w:lang w:val="en-GB"/>
        </w:rPr>
        <w:t>ST3128</w:t>
      </w:r>
      <w:r w:rsidR="008F33FC" w:rsidRPr="00893F08">
        <w:rPr>
          <w:rFonts w:ascii="Times New Roman" w:hAnsi="Times New Roman" w:cs="Times New Roman"/>
          <w:i w:val="0"/>
          <w:color w:val="auto"/>
          <w:sz w:val="22"/>
          <w:lang w:val="en-GB"/>
        </w:rPr>
        <w:t>) including sampling time</w:t>
      </w:r>
      <w:bookmarkStart w:id="0" w:name="_GoBack"/>
      <w:bookmarkEnd w:id="0"/>
      <w:r w:rsidR="008F33FC" w:rsidRPr="00893F08">
        <w:rPr>
          <w:rFonts w:ascii="Times New Roman" w:hAnsi="Times New Roman" w:cs="Times New Roman"/>
          <w:i w:val="0"/>
          <w:color w:val="auto"/>
          <w:sz w:val="22"/>
          <w:lang w:val="en-GB"/>
        </w:rPr>
        <w:t xml:space="preserve">point, </w:t>
      </w:r>
      <w:r w:rsidR="008F33FC">
        <w:rPr>
          <w:rFonts w:ascii="Times New Roman" w:hAnsi="Times New Roman" w:cs="Times New Roman"/>
          <w:i w:val="0"/>
          <w:color w:val="auto"/>
          <w:sz w:val="22"/>
          <w:lang w:val="en-GB"/>
        </w:rPr>
        <w:t>sample type</w:t>
      </w:r>
      <w:r w:rsidR="008F33FC" w:rsidRPr="00893F08">
        <w:rPr>
          <w:rFonts w:ascii="Times New Roman" w:hAnsi="Times New Roman" w:cs="Times New Roman"/>
          <w:i w:val="0"/>
          <w:color w:val="auto"/>
          <w:sz w:val="22"/>
          <w:lang w:val="en-GB"/>
        </w:rPr>
        <w:t>, isolate</w:t>
      </w:r>
      <w:r w:rsidR="008F33FC">
        <w:rPr>
          <w:rFonts w:ascii="Times New Roman" w:hAnsi="Times New Roman" w:cs="Times New Roman"/>
          <w:i w:val="0"/>
          <w:color w:val="auto"/>
          <w:sz w:val="22"/>
          <w:lang w:val="en-GB"/>
        </w:rPr>
        <w:t xml:space="preserve"> </w:t>
      </w:r>
      <w:r w:rsidR="008F33FC" w:rsidRPr="00893F08">
        <w:rPr>
          <w:rFonts w:ascii="Times New Roman" w:hAnsi="Times New Roman" w:cs="Times New Roman"/>
          <w:i w:val="0"/>
          <w:color w:val="auto"/>
          <w:sz w:val="22"/>
          <w:lang w:val="en-GB"/>
        </w:rPr>
        <w:t xml:space="preserve">ID, plasmid </w:t>
      </w:r>
      <w:r w:rsidR="008F33FC">
        <w:rPr>
          <w:rFonts w:ascii="Times New Roman" w:hAnsi="Times New Roman" w:cs="Times New Roman"/>
          <w:i w:val="0"/>
          <w:color w:val="auto"/>
          <w:sz w:val="22"/>
          <w:lang w:val="en-GB"/>
        </w:rPr>
        <w:t>type, genotypic and phenotypic</w:t>
      </w:r>
      <w:r w:rsidR="008F33FC" w:rsidRPr="00893F08">
        <w:rPr>
          <w:rFonts w:ascii="Times New Roman" w:hAnsi="Times New Roman" w:cs="Times New Roman"/>
          <w:i w:val="0"/>
          <w:color w:val="auto"/>
          <w:sz w:val="22"/>
          <w:lang w:val="en-GB"/>
        </w:rPr>
        <w:t xml:space="preserve"> resistance.</w:t>
      </w:r>
    </w:p>
    <w:tbl>
      <w:tblPr>
        <w:tblStyle w:val="Tabellenraster"/>
        <w:tblpPr w:leftFromText="141" w:rightFromText="141" w:vertAnchor="text" w:horzAnchor="margin" w:tblpY="29"/>
        <w:tblW w:w="1428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990"/>
        <w:gridCol w:w="1712"/>
        <w:gridCol w:w="1979"/>
        <w:gridCol w:w="3239"/>
        <w:gridCol w:w="3578"/>
        <w:gridCol w:w="1586"/>
      </w:tblGrid>
      <w:tr w:rsidR="008F33FC" w:rsidRPr="00AD2315" w14:paraId="02AC6DDB" w14:textId="77777777" w:rsidTr="008F33FC"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</w:tcPr>
          <w:p w14:paraId="0925C632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093133CD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right w:val="nil"/>
            </w:tcBorders>
          </w:tcPr>
          <w:p w14:paraId="61E91036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right w:val="nil"/>
            </w:tcBorders>
          </w:tcPr>
          <w:p w14:paraId="3F9CE576" w14:textId="1F8F923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39" w:type="dxa"/>
            <w:tcBorders>
              <w:top w:val="single" w:sz="4" w:space="0" w:color="auto"/>
              <w:left w:val="nil"/>
              <w:right w:val="nil"/>
            </w:tcBorders>
          </w:tcPr>
          <w:p w14:paraId="011BBD3B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78" w:type="dxa"/>
            <w:tcBorders>
              <w:top w:val="single" w:sz="4" w:space="0" w:color="auto"/>
              <w:left w:val="nil"/>
              <w:right w:val="nil"/>
            </w:tcBorders>
          </w:tcPr>
          <w:p w14:paraId="619A945F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right w:val="nil"/>
            </w:tcBorders>
          </w:tcPr>
          <w:p w14:paraId="2037405A" w14:textId="7DFCAD8A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F33FC" w:rsidRPr="00F031D2" w14:paraId="2507393E" w14:textId="77777777" w:rsidTr="008F33FC"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C0F230A" w14:textId="77777777" w:rsidR="008F33FC" w:rsidRDefault="008F33FC" w:rsidP="008F33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ing</w:t>
            </w:r>
          </w:p>
          <w:p w14:paraId="4A7A99F3" w14:textId="12C04F8E" w:rsidR="008F33FC" w:rsidRPr="00F031D2" w:rsidRDefault="008F33FC" w:rsidP="008F33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point</w:t>
            </w:r>
            <w:proofErr w:type="spellEnd"/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62C437F" w14:textId="77777777" w:rsidR="008F33FC" w:rsidRDefault="008F33FC" w:rsidP="008F33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F031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ple</w:t>
            </w:r>
          </w:p>
          <w:p w14:paraId="5C70E687" w14:textId="084DF708" w:rsidR="008F33FC" w:rsidRPr="00F031D2" w:rsidRDefault="008F33FC" w:rsidP="008F33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</w:t>
            </w:r>
          </w:p>
        </w:tc>
        <w:tc>
          <w:tcPr>
            <w:tcW w:w="1712" w:type="dxa"/>
            <w:tcBorders>
              <w:left w:val="nil"/>
              <w:bottom w:val="single" w:sz="4" w:space="0" w:color="auto"/>
              <w:right w:val="nil"/>
            </w:tcBorders>
          </w:tcPr>
          <w:p w14:paraId="6EE2F073" w14:textId="77777777" w:rsidR="008F33FC" w:rsidRPr="00F031D2" w:rsidRDefault="008F33FC" w:rsidP="008F33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248AE6B" w14:textId="451FC55A" w:rsidR="008F33FC" w:rsidRPr="00F031D2" w:rsidRDefault="008F33FC" w:rsidP="008F33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olate ID</w:t>
            </w:r>
          </w:p>
        </w:tc>
        <w:tc>
          <w:tcPr>
            <w:tcW w:w="3239" w:type="dxa"/>
            <w:tcBorders>
              <w:left w:val="nil"/>
              <w:bottom w:val="single" w:sz="4" w:space="0" w:color="auto"/>
              <w:right w:val="nil"/>
            </w:tcBorders>
          </w:tcPr>
          <w:p w14:paraId="695835DB" w14:textId="74F1511E" w:rsidR="008F33FC" w:rsidRPr="00F031D2" w:rsidRDefault="008F33FC" w:rsidP="008F33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smi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ype</w:t>
            </w:r>
          </w:p>
        </w:tc>
        <w:tc>
          <w:tcPr>
            <w:tcW w:w="3578" w:type="dxa"/>
            <w:tcBorders>
              <w:left w:val="nil"/>
              <w:bottom w:val="single" w:sz="4" w:space="0" w:color="auto"/>
              <w:right w:val="nil"/>
            </w:tcBorders>
          </w:tcPr>
          <w:p w14:paraId="291C263F" w14:textId="22FCFB33" w:rsidR="008F33FC" w:rsidRPr="00F031D2" w:rsidRDefault="008F33FC" w:rsidP="008F33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ic resistance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</w:tcPr>
          <w:p w14:paraId="7816FD7A" w14:textId="023AE97E" w:rsidR="008F33FC" w:rsidRPr="00F031D2" w:rsidRDefault="008F33FC" w:rsidP="008F33F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enotypic resistance</w:t>
            </w:r>
          </w:p>
        </w:tc>
      </w:tr>
      <w:tr w:rsidR="008F33FC" w:rsidRPr="00AD2315" w14:paraId="3A879421" w14:textId="77777777" w:rsidTr="008F33FC">
        <w:tc>
          <w:tcPr>
            <w:tcW w:w="1203" w:type="dxa"/>
            <w:vMerge w:val="restart"/>
            <w:tcBorders>
              <w:top w:val="single" w:sz="4" w:space="0" w:color="auto"/>
            </w:tcBorders>
            <w:hideMark/>
          </w:tcPr>
          <w:p w14:paraId="212BC62F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275EB791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19DEB582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hideMark/>
          </w:tcPr>
          <w:p w14:paraId="77B4FBE1" w14:textId="132F550E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10032</w:t>
            </w:r>
          </w:p>
        </w:tc>
        <w:tc>
          <w:tcPr>
            <w:tcW w:w="3239" w:type="dxa"/>
            <w:tcBorders>
              <w:top w:val="single" w:sz="4" w:space="0" w:color="auto"/>
            </w:tcBorders>
          </w:tcPr>
          <w:p w14:paraId="752FEE81" w14:textId="2E6A8121" w:rsidR="008F33FC" w:rsidRPr="00F031D2" w:rsidRDefault="008F33FC" w:rsidP="00F15D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, IncX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  <w:tcBorders>
              <w:top w:val="single" w:sz="4" w:space="0" w:color="auto"/>
            </w:tcBorders>
            <w:vAlign w:val="bottom"/>
          </w:tcPr>
          <w:p w14:paraId="264F2F52" w14:textId="3E699FDA" w:rsidR="008F33FC" w:rsidRPr="00F031D2" w:rsidRDefault="008F33FC" w:rsidP="006C60D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973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, QnrS</w:t>
            </w:r>
            <w:r w:rsid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 w:val="restart"/>
            <w:tcBorders>
              <w:top w:val="single" w:sz="4" w:space="0" w:color="auto"/>
            </w:tcBorders>
            <w:vAlign w:val="center"/>
          </w:tcPr>
          <w:p w14:paraId="4ADDD029" w14:textId="37F3FD74" w:rsidR="008F33FC" w:rsidRPr="00F031D2" w:rsidRDefault="008F33FC" w:rsidP="00234A2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X, AMC, AMP, SAM, CFR, CFL, CLT, CFZ, CFM, CPZ, CTX, CFV, CFP, CPD, CAZ, CEX, CFX, DOX, ENR, GEN, MAR, PIP, PUFX, TET, TOB, SXT</w:t>
            </w:r>
          </w:p>
        </w:tc>
      </w:tr>
      <w:tr w:rsidR="008F33FC" w:rsidRPr="00AD2315" w14:paraId="1FD713EE" w14:textId="77777777" w:rsidTr="008F33FC">
        <w:tc>
          <w:tcPr>
            <w:tcW w:w="1203" w:type="dxa"/>
            <w:vMerge/>
          </w:tcPr>
          <w:p w14:paraId="7E4A8AA7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vMerge/>
          </w:tcPr>
          <w:p w14:paraId="0CB6329D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0365FB5A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44C073F2" w14:textId="0FE5F14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10028</w:t>
            </w:r>
          </w:p>
        </w:tc>
        <w:tc>
          <w:tcPr>
            <w:tcW w:w="3239" w:type="dxa"/>
          </w:tcPr>
          <w:p w14:paraId="262CEC9F" w14:textId="1FA21427" w:rsidR="008F33FC" w:rsidRPr="00F031D2" w:rsidRDefault="008F33FC" w:rsidP="00F15D3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ol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3578" w:type="dxa"/>
          </w:tcPr>
          <w:p w14:paraId="487FF9DC" w14:textId="620A40E9" w:rsidR="008F33FC" w:rsidRPr="00F031D2" w:rsidRDefault="008F33FC" w:rsidP="000B0C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 w:rsidR="00BD7D9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247E6435" w14:textId="46D73102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357CBAA7" w14:textId="77777777" w:rsidTr="008F33FC">
        <w:tc>
          <w:tcPr>
            <w:tcW w:w="120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92460AA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239D0D03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0F8E1E61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5B08E8DB" w14:textId="7A6854E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9" w:type="dxa"/>
          </w:tcPr>
          <w:p w14:paraId="7FD9FF4F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8" w:type="dxa"/>
          </w:tcPr>
          <w:p w14:paraId="76669589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vMerge/>
          </w:tcPr>
          <w:p w14:paraId="69246D29" w14:textId="70A1487B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2D453584" w14:textId="77777777" w:rsidTr="008F33FC">
        <w:tc>
          <w:tcPr>
            <w:tcW w:w="1203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D115CB5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990" w:type="dxa"/>
            <w:hideMark/>
          </w:tcPr>
          <w:p w14:paraId="6E1E3C88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gS</w:t>
            </w:r>
            <w:proofErr w:type="spellEnd"/>
          </w:p>
        </w:tc>
        <w:tc>
          <w:tcPr>
            <w:tcW w:w="1712" w:type="dxa"/>
          </w:tcPr>
          <w:p w14:paraId="02016B8E" w14:textId="77777777" w:rsidR="008F33FC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190510C4" w14:textId="5A301779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22</w:t>
            </w:r>
          </w:p>
        </w:tc>
        <w:tc>
          <w:tcPr>
            <w:tcW w:w="3239" w:type="dxa"/>
          </w:tcPr>
          <w:p w14:paraId="7260DD48" w14:textId="2A4A7FEA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, IncX1, IncX3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4B330A05" w14:textId="3E692215" w:rsidR="008F33FC" w:rsidRPr="00F031D2" w:rsidRDefault="008F33FC" w:rsidP="000B0C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fosA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09160833" w14:textId="5883968A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18C302DF" w14:textId="77777777" w:rsidTr="008F33FC">
        <w:tc>
          <w:tcPr>
            <w:tcW w:w="1203" w:type="dxa"/>
          </w:tcPr>
          <w:p w14:paraId="5322CA24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78B1A1F7" w14:textId="6063F2BD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Sw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12" w:type="dxa"/>
          </w:tcPr>
          <w:p w14:paraId="765AE2C2" w14:textId="77777777" w:rsidR="008F33FC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519F673B" w14:textId="0B87DDF6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30</w:t>
            </w:r>
          </w:p>
        </w:tc>
        <w:tc>
          <w:tcPr>
            <w:tcW w:w="3239" w:type="dxa"/>
          </w:tcPr>
          <w:p w14:paraId="6B482EDA" w14:textId="7FCE79F1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20EE687A" w14:textId="7C8B2AAF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), aadA1, aadA2,aac(3)-l</w:t>
            </w:r>
            <w:r w:rsid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ke, </w:t>
            </w:r>
            <w:proofErr w:type="spellStart"/>
            <w:r w:rsid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 w:rsid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 w:rsid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 w:rsid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, QnrS1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4B3A5B07" w14:textId="00142C26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1CBDBAC5" w14:textId="77777777" w:rsidTr="008F33FC"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1EB00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3DB10524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5C5364E4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4B1EFB03" w14:textId="17BA2CBF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9" w:type="dxa"/>
          </w:tcPr>
          <w:p w14:paraId="7E90801F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8" w:type="dxa"/>
          </w:tcPr>
          <w:p w14:paraId="05F0D98D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vMerge/>
          </w:tcPr>
          <w:p w14:paraId="089023E5" w14:textId="752ACC69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21B34A3E" w14:textId="77777777" w:rsidTr="008F33FC">
        <w:tc>
          <w:tcPr>
            <w:tcW w:w="1203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5B2E259" w14:textId="04B63F46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990" w:type="dxa"/>
            <w:vMerge w:val="restart"/>
            <w:hideMark/>
          </w:tcPr>
          <w:p w14:paraId="2AA22E73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ck</w:t>
            </w:r>
          </w:p>
        </w:tc>
        <w:tc>
          <w:tcPr>
            <w:tcW w:w="1712" w:type="dxa"/>
          </w:tcPr>
          <w:p w14:paraId="21373D40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2ADCBB82" w14:textId="06525FF0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U10024, </w:t>
            </w:r>
          </w:p>
        </w:tc>
        <w:tc>
          <w:tcPr>
            <w:tcW w:w="3239" w:type="dxa"/>
          </w:tcPr>
          <w:p w14:paraId="711239DF" w14:textId="06624B33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5B789DDF" w14:textId="01F167DA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sA-like, sul1, dfrA12, </w:t>
            </w:r>
            <w:proofErr w:type="spellStart"/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6343236F" w14:textId="03D69E03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23097DCB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</w:tcPr>
          <w:p w14:paraId="09B27455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vMerge/>
          </w:tcPr>
          <w:p w14:paraId="1E25A3F1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23E9F29C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250F1DD5" w14:textId="5F35898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10031</w:t>
            </w:r>
          </w:p>
        </w:tc>
        <w:tc>
          <w:tcPr>
            <w:tcW w:w="3239" w:type="dxa"/>
          </w:tcPr>
          <w:p w14:paraId="4FF84095" w14:textId="3170FD42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01D2638F" w14:textId="2529B571" w:rsidR="008F33FC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adA2,aac(3)-like, </w:t>
            </w:r>
            <w:proofErr w:type="spellStart"/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 w:rsidRPr="007E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7F4206BD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34FAA720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</w:tcPr>
          <w:p w14:paraId="7633FC18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vMerge/>
          </w:tcPr>
          <w:p w14:paraId="435B212D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4EAEF93D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1A1489F3" w14:textId="610D1A18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10025</w:t>
            </w:r>
          </w:p>
        </w:tc>
        <w:tc>
          <w:tcPr>
            <w:tcW w:w="3239" w:type="dxa"/>
          </w:tcPr>
          <w:p w14:paraId="20FCF783" w14:textId="04C07DE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5DFA8477" w14:textId="4C228013" w:rsidR="008F33FC" w:rsidRPr="00F031D2" w:rsidRDefault="008F33FC" w:rsidP="000B0C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23B013F7" w14:textId="3D4D6A79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1D05DDCE" w14:textId="77777777" w:rsidTr="008F33FC"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14:paraId="0EEA398A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4AAE1E7A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717EBDF9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14D402C4" w14:textId="299C6FEE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9" w:type="dxa"/>
          </w:tcPr>
          <w:p w14:paraId="247AE7E1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8" w:type="dxa"/>
          </w:tcPr>
          <w:p w14:paraId="3C0FBE51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vMerge/>
          </w:tcPr>
          <w:p w14:paraId="1A1E71F1" w14:textId="6EB8A145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3076905C" w14:textId="77777777" w:rsidTr="008F33FC">
        <w:tc>
          <w:tcPr>
            <w:tcW w:w="1203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51AE49B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990" w:type="dxa"/>
            <w:vMerge w:val="restart"/>
            <w:hideMark/>
          </w:tcPr>
          <w:p w14:paraId="73C0CDB2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 16</w:t>
            </w:r>
          </w:p>
        </w:tc>
        <w:tc>
          <w:tcPr>
            <w:tcW w:w="1712" w:type="dxa"/>
          </w:tcPr>
          <w:p w14:paraId="21DAA24A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46A01921" w14:textId="264AE25C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3949</w:t>
            </w:r>
          </w:p>
        </w:tc>
        <w:tc>
          <w:tcPr>
            <w:tcW w:w="3239" w:type="dxa"/>
          </w:tcPr>
          <w:p w14:paraId="06F0DD62" w14:textId="07D94B0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2FE2B5D4" w14:textId="62984971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6169BCA2" w14:textId="4304F2C8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7E3DBF0C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</w:tcPr>
          <w:p w14:paraId="4F8CD66A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vMerge/>
          </w:tcPr>
          <w:p w14:paraId="690A74CD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5945B4D7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512FC393" w14:textId="5B90B391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3951</w:t>
            </w:r>
          </w:p>
        </w:tc>
        <w:tc>
          <w:tcPr>
            <w:tcW w:w="3239" w:type="dxa"/>
          </w:tcPr>
          <w:p w14:paraId="306EB5D8" w14:textId="7C29BF6D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1B4A7F52" w14:textId="07466D83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2242F856" w14:textId="27665152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531519C1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</w:tcPr>
          <w:p w14:paraId="21D73E53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vMerge/>
          </w:tcPr>
          <w:p w14:paraId="597EBF82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05BFEA90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6E85B165" w14:textId="62377CE9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4064</w:t>
            </w:r>
          </w:p>
        </w:tc>
        <w:tc>
          <w:tcPr>
            <w:tcW w:w="3239" w:type="dxa"/>
          </w:tcPr>
          <w:p w14:paraId="19F3615C" w14:textId="349C5E3A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5BBC6B8A" w14:textId="33E3FEED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28EACF07" w14:textId="1403400A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236C83FF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</w:tcPr>
          <w:p w14:paraId="6B89F5A0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26A0E646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5696BC2F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05AEDBAF" w14:textId="2E9649B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9" w:type="dxa"/>
          </w:tcPr>
          <w:p w14:paraId="202E6A4B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8" w:type="dxa"/>
          </w:tcPr>
          <w:p w14:paraId="69E2D2E6" w14:textId="7777777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vMerge/>
          </w:tcPr>
          <w:p w14:paraId="2FB08F0C" w14:textId="667677E7" w:rsidR="008F33FC" w:rsidRPr="00F031D2" w:rsidRDefault="008F33FC" w:rsidP="009317B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09760298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108FCD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37696DDC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 25</w:t>
            </w:r>
          </w:p>
        </w:tc>
        <w:tc>
          <w:tcPr>
            <w:tcW w:w="1712" w:type="dxa"/>
          </w:tcPr>
          <w:p w14:paraId="6EF42C57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62A86836" w14:textId="6FBE3495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3971, ITU3978</w:t>
            </w:r>
          </w:p>
        </w:tc>
        <w:tc>
          <w:tcPr>
            <w:tcW w:w="3239" w:type="dxa"/>
          </w:tcPr>
          <w:p w14:paraId="71B2D0E8" w14:textId="05E8364A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4B89944A" w14:textId="4CB796C0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740546B2" w14:textId="3DC1B6AB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336CE4EC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</w:tcPr>
          <w:p w14:paraId="1A22FA04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4ADE25AC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05973A0E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4758167E" w14:textId="2855FB52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3972</w:t>
            </w:r>
          </w:p>
        </w:tc>
        <w:tc>
          <w:tcPr>
            <w:tcW w:w="3239" w:type="dxa"/>
          </w:tcPr>
          <w:p w14:paraId="1963C5E7" w14:textId="26B18AC9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23ABF880" w14:textId="3A1F169F" w:rsidR="008F33FC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,  QnrS1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17690837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6DA918C9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</w:tcPr>
          <w:p w14:paraId="0F4E324D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45EC6679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728C9E25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19241A22" w14:textId="159AE695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9" w:type="dxa"/>
          </w:tcPr>
          <w:p w14:paraId="190B4C97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8" w:type="dxa"/>
          </w:tcPr>
          <w:p w14:paraId="4D1D3661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vMerge/>
          </w:tcPr>
          <w:p w14:paraId="61860635" w14:textId="780AB05F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1B193472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28C8B0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36A7D08B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 31</w:t>
            </w:r>
          </w:p>
        </w:tc>
        <w:tc>
          <w:tcPr>
            <w:tcW w:w="1712" w:type="dxa"/>
          </w:tcPr>
          <w:p w14:paraId="51A99A1C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5EF83EB5" w14:textId="179BDE3D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3985, ITU3986, ITU3987</w:t>
            </w:r>
          </w:p>
        </w:tc>
        <w:tc>
          <w:tcPr>
            <w:tcW w:w="3239" w:type="dxa"/>
          </w:tcPr>
          <w:p w14:paraId="748A9A44" w14:textId="0664045F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6CC41F73" w14:textId="55B3A78E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044D0DDB" w14:textId="74BC09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6834A4E9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</w:tcPr>
          <w:p w14:paraId="5078271F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2C81BCFC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31CBB74F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083BD888" w14:textId="7289F6BD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9" w:type="dxa"/>
          </w:tcPr>
          <w:p w14:paraId="7AEE89BB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8" w:type="dxa"/>
          </w:tcPr>
          <w:p w14:paraId="4395B784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vMerge/>
          </w:tcPr>
          <w:p w14:paraId="2C26D135" w14:textId="3AF77D7B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3001333A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FDC17F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11F4F4F0" w14:textId="2AE2AED6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Sw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12" w:type="dxa"/>
          </w:tcPr>
          <w:p w14:paraId="21E305DD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7D655FD2" w14:textId="6F4414E8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3908</w:t>
            </w:r>
          </w:p>
        </w:tc>
        <w:tc>
          <w:tcPr>
            <w:tcW w:w="3239" w:type="dxa"/>
          </w:tcPr>
          <w:p w14:paraId="3519E3D1" w14:textId="31E4667E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7167F456" w14:textId="682FCB99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3D458B63" w14:textId="61AE2901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28C6437A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16FEE1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423CCA2A" w14:textId="6908810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Sw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12" w:type="dxa"/>
          </w:tcPr>
          <w:p w14:paraId="3B3D4810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31249197" w14:textId="1D64B33F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3914</w:t>
            </w:r>
          </w:p>
        </w:tc>
        <w:tc>
          <w:tcPr>
            <w:tcW w:w="3239" w:type="dxa"/>
          </w:tcPr>
          <w:p w14:paraId="62F209A5" w14:textId="1EAC77D6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1DFA749E" w14:textId="0CA2A4B2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7A68FD31" w14:textId="3C157370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19786055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1770C4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734DFA0C" w14:textId="4D09D67C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Sw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12" w:type="dxa"/>
          </w:tcPr>
          <w:p w14:paraId="289AAE05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117E9F50" w14:textId="39024EED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3917</w:t>
            </w:r>
          </w:p>
        </w:tc>
        <w:tc>
          <w:tcPr>
            <w:tcW w:w="3239" w:type="dxa"/>
          </w:tcPr>
          <w:p w14:paraId="41B28AC4" w14:textId="6F4209A3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5EC84AB0" w14:textId="5694FAA8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79825EB6" w14:textId="2C589E93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7AA06672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146C3B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3C88D49F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r</w:t>
            </w:r>
          </w:p>
        </w:tc>
        <w:tc>
          <w:tcPr>
            <w:tcW w:w="1712" w:type="dxa"/>
          </w:tcPr>
          <w:p w14:paraId="567956F3" w14:textId="77777777" w:rsidR="008F33FC" w:rsidRDefault="008F33FC" w:rsidP="000B0C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6851B2A6" w14:textId="5112BA13" w:rsidR="008F33FC" w:rsidRPr="00F031D2" w:rsidRDefault="008F33FC" w:rsidP="000B0C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3896</w:t>
            </w:r>
          </w:p>
        </w:tc>
        <w:tc>
          <w:tcPr>
            <w:tcW w:w="3239" w:type="dxa"/>
          </w:tcPr>
          <w:p w14:paraId="213F70CF" w14:textId="51EABD39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4B964986" w14:textId="2C60EF80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19D77B43" w14:textId="44E6213F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588A1155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</w:tcPr>
          <w:p w14:paraId="44B30914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23700D06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6F644F7B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1CB060F8" w14:textId="08097F46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3897</w:t>
            </w:r>
          </w:p>
        </w:tc>
        <w:tc>
          <w:tcPr>
            <w:tcW w:w="3239" w:type="dxa"/>
          </w:tcPr>
          <w:p w14:paraId="3584D001" w14:textId="15FDA94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432C7BE6" w14:textId="1DD0CDA1" w:rsidR="008F33FC" w:rsidRPr="007E5B8D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1C99EF9D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3E85D319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870A96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35AE2157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st</w:t>
            </w:r>
          </w:p>
        </w:tc>
        <w:tc>
          <w:tcPr>
            <w:tcW w:w="1712" w:type="dxa"/>
          </w:tcPr>
          <w:p w14:paraId="156A4E8F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7441E264" w14:textId="764A2495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3887</w:t>
            </w:r>
          </w:p>
        </w:tc>
        <w:tc>
          <w:tcPr>
            <w:tcW w:w="3239" w:type="dxa"/>
          </w:tcPr>
          <w:p w14:paraId="1E9703BA" w14:textId="7E50763F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IncHI1B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QI</w:t>
            </w:r>
            <w:proofErr w:type="spellEnd"/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1E271D4B" w14:textId="6E6D61F1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2276B18A" w14:textId="5F8F7923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104B2072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00495D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390B421D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</w:t>
            </w:r>
          </w:p>
        </w:tc>
        <w:tc>
          <w:tcPr>
            <w:tcW w:w="1712" w:type="dxa"/>
          </w:tcPr>
          <w:p w14:paraId="0736CE19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7FF41764" w14:textId="2A54831E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3881</w:t>
            </w:r>
          </w:p>
        </w:tc>
        <w:tc>
          <w:tcPr>
            <w:tcW w:w="3239" w:type="dxa"/>
          </w:tcPr>
          <w:p w14:paraId="523254C2" w14:textId="28A3C979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3034E468" w14:textId="75534D30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6FEA7303" w14:textId="5D9B7719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24C7B265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D286DB0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0304BC3A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</w:t>
            </w:r>
          </w:p>
        </w:tc>
        <w:tc>
          <w:tcPr>
            <w:tcW w:w="1712" w:type="dxa"/>
          </w:tcPr>
          <w:p w14:paraId="3478985D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67B5B4E4" w14:textId="5C8D5166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3868, ITU3872</w:t>
            </w:r>
          </w:p>
        </w:tc>
        <w:tc>
          <w:tcPr>
            <w:tcW w:w="3239" w:type="dxa"/>
          </w:tcPr>
          <w:p w14:paraId="40E97508" w14:textId="20924C91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2D5B2D1E" w14:textId="17C52759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573B9B75" w14:textId="782B39F4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7F719A" w14:paraId="01455C02" w14:textId="77777777" w:rsidTr="008F33FC">
        <w:tc>
          <w:tcPr>
            <w:tcW w:w="12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138CD5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350E8D70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d</w:t>
            </w:r>
          </w:p>
        </w:tc>
        <w:tc>
          <w:tcPr>
            <w:tcW w:w="1712" w:type="dxa"/>
          </w:tcPr>
          <w:p w14:paraId="0CA95653" w14:textId="77777777" w:rsidR="008F33FC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0A54D529" w14:textId="1179E741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2</w:t>
            </w:r>
          </w:p>
        </w:tc>
        <w:tc>
          <w:tcPr>
            <w:tcW w:w="3239" w:type="dxa"/>
          </w:tcPr>
          <w:p w14:paraId="738246B4" w14:textId="7EFB36D3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02753B6C" w14:textId="01832D05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67DF6C29" w14:textId="1DDEABE5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7F719A" w14:paraId="4F93B835" w14:textId="77777777" w:rsidTr="000C748E">
        <w:tc>
          <w:tcPr>
            <w:tcW w:w="12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7568C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31F01DF1" w14:textId="2AD2F191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ter</w:t>
            </w:r>
          </w:p>
        </w:tc>
        <w:tc>
          <w:tcPr>
            <w:tcW w:w="1712" w:type="dxa"/>
          </w:tcPr>
          <w:p w14:paraId="4CC5FC5A" w14:textId="77777777" w:rsidR="008F33FC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63B966C3" w14:textId="576159FC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4</w:t>
            </w:r>
          </w:p>
        </w:tc>
        <w:tc>
          <w:tcPr>
            <w:tcW w:w="3239" w:type="dxa"/>
          </w:tcPr>
          <w:p w14:paraId="5AA83A3A" w14:textId="2F6CECA3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3FE8EC7A" w14:textId="2062C853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02CEB8C9" w14:textId="66755FCB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7F719A" w14:paraId="0B60BD90" w14:textId="77777777" w:rsidTr="000C748E">
        <w:tc>
          <w:tcPr>
            <w:tcW w:w="1203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AA4EB46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990" w:type="dxa"/>
            <w:hideMark/>
          </w:tcPr>
          <w:p w14:paraId="73E28783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 18</w:t>
            </w:r>
          </w:p>
        </w:tc>
        <w:tc>
          <w:tcPr>
            <w:tcW w:w="1712" w:type="dxa"/>
          </w:tcPr>
          <w:p w14:paraId="52A4F710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54759770" w14:textId="626EE06F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4179, ITU4180, ITU4181</w:t>
            </w:r>
          </w:p>
        </w:tc>
        <w:tc>
          <w:tcPr>
            <w:tcW w:w="3239" w:type="dxa"/>
          </w:tcPr>
          <w:p w14:paraId="3E3F7E6D" w14:textId="749D3FA6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4ECD6292" w14:textId="08ABD1C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, QnrS1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24E1F42A" w14:textId="65C4ED38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7F719A" w14:paraId="472C63E7" w14:textId="77777777" w:rsidTr="000C748E">
        <w:tc>
          <w:tcPr>
            <w:tcW w:w="1203" w:type="dxa"/>
            <w:vMerge/>
            <w:tcBorders>
              <w:top w:val="single" w:sz="2" w:space="0" w:color="auto"/>
              <w:left w:val="nil"/>
              <w:right w:val="nil"/>
            </w:tcBorders>
          </w:tcPr>
          <w:p w14:paraId="1954E9AC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69953357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29E4EA9A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1BDF71DD" w14:textId="1DA6FA81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9" w:type="dxa"/>
          </w:tcPr>
          <w:p w14:paraId="661FFC48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8" w:type="dxa"/>
          </w:tcPr>
          <w:p w14:paraId="3F4B9328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vMerge/>
          </w:tcPr>
          <w:p w14:paraId="741E3D8E" w14:textId="384B641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7F719A" w14:paraId="6235544F" w14:textId="77777777" w:rsidTr="000C748E">
        <w:tc>
          <w:tcPr>
            <w:tcW w:w="1203" w:type="dxa"/>
            <w:vMerge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0D015D61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0867F828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 30</w:t>
            </w:r>
          </w:p>
        </w:tc>
        <w:tc>
          <w:tcPr>
            <w:tcW w:w="1712" w:type="dxa"/>
          </w:tcPr>
          <w:p w14:paraId="434EF875" w14:textId="77777777" w:rsidR="008F33FC" w:rsidRPr="00F031D2" w:rsidRDefault="008F33FC" w:rsidP="000B0C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17A7C690" w14:textId="4E08D137" w:rsidR="008F33FC" w:rsidRPr="00F031D2" w:rsidRDefault="008F33FC" w:rsidP="000B0CB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4954</w:t>
            </w:r>
          </w:p>
        </w:tc>
        <w:tc>
          <w:tcPr>
            <w:tcW w:w="3239" w:type="dxa"/>
          </w:tcPr>
          <w:p w14:paraId="1A79465A" w14:textId="00E161F9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68EC4527" w14:textId="429B720F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398C9B79" w14:textId="51594656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7F719A" w14:paraId="1C734FAE" w14:textId="77777777" w:rsidTr="000C748E">
        <w:tc>
          <w:tcPr>
            <w:tcW w:w="1203" w:type="dxa"/>
            <w:vMerge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180325D1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4BCE9319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24BA1FCD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4EEE0D8F" w14:textId="479E734D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4956</w:t>
            </w:r>
          </w:p>
        </w:tc>
        <w:tc>
          <w:tcPr>
            <w:tcW w:w="3239" w:type="dxa"/>
          </w:tcPr>
          <w:p w14:paraId="1D8AFADF" w14:textId="79778BA6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77C70145" w14:textId="60737277" w:rsidR="008F33FC" w:rsidRPr="007E5B8D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2888A01D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0B1469C9" w14:textId="77777777" w:rsidTr="000C748E">
        <w:tc>
          <w:tcPr>
            <w:tcW w:w="1203" w:type="dxa"/>
            <w:vMerge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2F0555C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49076B29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4C5CEC42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3CA6DB56" w14:textId="1362B240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4955</w:t>
            </w:r>
          </w:p>
        </w:tc>
        <w:tc>
          <w:tcPr>
            <w:tcW w:w="3239" w:type="dxa"/>
          </w:tcPr>
          <w:p w14:paraId="68394B1B" w14:textId="0C123B33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X3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0873D351" w14:textId="47FB2CA0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, QnrS1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790334FB" w14:textId="4B25E94C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02211428" w14:textId="77777777" w:rsidTr="000C748E">
        <w:trPr>
          <w:trHeight w:val="75"/>
        </w:trPr>
        <w:tc>
          <w:tcPr>
            <w:tcW w:w="1203" w:type="dxa"/>
            <w:vMerge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292B0D60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73ACEF0B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772F4744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4C5B6AA9" w14:textId="23E083DC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9" w:type="dxa"/>
          </w:tcPr>
          <w:p w14:paraId="6A17C45C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8" w:type="dxa"/>
          </w:tcPr>
          <w:p w14:paraId="363DB241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vMerge/>
          </w:tcPr>
          <w:p w14:paraId="2CD4FE00" w14:textId="5E7E8192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1D7FEA66" w14:textId="77777777" w:rsidTr="000C748E">
        <w:tc>
          <w:tcPr>
            <w:tcW w:w="1203" w:type="dxa"/>
            <w:vMerge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4A0EE0F4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37D8C0BE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 32</w:t>
            </w:r>
          </w:p>
        </w:tc>
        <w:tc>
          <w:tcPr>
            <w:tcW w:w="1712" w:type="dxa"/>
          </w:tcPr>
          <w:p w14:paraId="55EFDFED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11670A2D" w14:textId="6BCDEC51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4963, ITU4965</w:t>
            </w:r>
          </w:p>
        </w:tc>
        <w:tc>
          <w:tcPr>
            <w:tcW w:w="3239" w:type="dxa"/>
          </w:tcPr>
          <w:p w14:paraId="38FE08F6" w14:textId="53B4D6D8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3C02830C" w14:textId="09EBD776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04AA8A15" w14:textId="77EC36E2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1AD04B9D" w14:textId="77777777" w:rsidTr="000C748E">
        <w:tc>
          <w:tcPr>
            <w:tcW w:w="1203" w:type="dxa"/>
            <w:vMerge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21982FF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07C36AB3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1E8086B8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6EE10461" w14:textId="6E6E74B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4962</w:t>
            </w:r>
          </w:p>
        </w:tc>
        <w:tc>
          <w:tcPr>
            <w:tcW w:w="3239" w:type="dxa"/>
          </w:tcPr>
          <w:p w14:paraId="4971F5A6" w14:textId="04D2336C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33E9B740" w14:textId="37B57B78" w:rsidR="008F33FC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, QnrS1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2827D2D7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4EA9AF5C" w14:textId="77777777" w:rsidTr="000C748E">
        <w:tc>
          <w:tcPr>
            <w:tcW w:w="1203" w:type="dxa"/>
            <w:vMerge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E445B0C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7F65C30E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14:paraId="4699158F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</w:tcPr>
          <w:p w14:paraId="7DF8FF45" w14:textId="43BD0C99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9" w:type="dxa"/>
          </w:tcPr>
          <w:p w14:paraId="5465FEC3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8" w:type="dxa"/>
          </w:tcPr>
          <w:p w14:paraId="5283D625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vMerge/>
          </w:tcPr>
          <w:p w14:paraId="67EB730D" w14:textId="476A4271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4B4C1B70" w14:textId="77777777" w:rsidTr="000C748E">
        <w:tc>
          <w:tcPr>
            <w:tcW w:w="1203" w:type="dxa"/>
            <w:vMerge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4F500952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4C826674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ter</w:t>
            </w:r>
          </w:p>
        </w:tc>
        <w:tc>
          <w:tcPr>
            <w:tcW w:w="1712" w:type="dxa"/>
          </w:tcPr>
          <w:p w14:paraId="2BE992E6" w14:textId="77777777" w:rsidR="008F33FC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41A15DE9" w14:textId="79DCEFD4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7</w:t>
            </w:r>
          </w:p>
        </w:tc>
        <w:tc>
          <w:tcPr>
            <w:tcW w:w="3239" w:type="dxa"/>
          </w:tcPr>
          <w:p w14:paraId="669C9174" w14:textId="1359C558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76F733C9" w14:textId="484E8DE0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1F84F8DE" w14:textId="26BB3544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4D3DB26F" w14:textId="77777777" w:rsidTr="000C748E">
        <w:tc>
          <w:tcPr>
            <w:tcW w:w="1203" w:type="dxa"/>
            <w:vMerge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41C579C5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4FDD4B7D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</w:t>
            </w:r>
          </w:p>
        </w:tc>
        <w:tc>
          <w:tcPr>
            <w:tcW w:w="1712" w:type="dxa"/>
          </w:tcPr>
          <w:p w14:paraId="59DF0A9B" w14:textId="77777777" w:rsidR="008F33FC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77A5DAD7" w14:textId="3AB55733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97</w:t>
            </w:r>
          </w:p>
        </w:tc>
        <w:tc>
          <w:tcPr>
            <w:tcW w:w="3239" w:type="dxa"/>
          </w:tcPr>
          <w:p w14:paraId="30C9618B" w14:textId="62D81A2B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57485CBF" w14:textId="08A597B4" w:rsidR="008F33FC" w:rsidRPr="00F031D2" w:rsidRDefault="008F33FC" w:rsidP="000A0F8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38AFD9A7" w14:textId="048AAE2B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088A9B9D" w14:textId="77777777" w:rsidTr="000C748E">
        <w:tc>
          <w:tcPr>
            <w:tcW w:w="1203" w:type="dxa"/>
            <w:vMerge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52F33333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5700146D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</w:t>
            </w:r>
          </w:p>
        </w:tc>
        <w:tc>
          <w:tcPr>
            <w:tcW w:w="1712" w:type="dxa"/>
          </w:tcPr>
          <w:p w14:paraId="02AC6139" w14:textId="77777777" w:rsidR="008F33FC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391C7ED4" w14:textId="5CA6B64C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5</w:t>
            </w:r>
          </w:p>
        </w:tc>
        <w:tc>
          <w:tcPr>
            <w:tcW w:w="3239" w:type="dxa"/>
          </w:tcPr>
          <w:p w14:paraId="153A4DB4" w14:textId="1E7F09D6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3799A219" w14:textId="53B99940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78C3BF30" w14:textId="0E1ADCE9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39DE9AA0" w14:textId="77777777" w:rsidTr="000C748E">
        <w:tc>
          <w:tcPr>
            <w:tcW w:w="1203" w:type="dxa"/>
            <w:vMerge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48807D39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hideMark/>
          </w:tcPr>
          <w:p w14:paraId="0450CD7A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st</w:t>
            </w:r>
          </w:p>
        </w:tc>
        <w:tc>
          <w:tcPr>
            <w:tcW w:w="1712" w:type="dxa"/>
          </w:tcPr>
          <w:p w14:paraId="53A71AC0" w14:textId="77777777" w:rsidR="008F33FC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hideMark/>
          </w:tcPr>
          <w:p w14:paraId="2AE765AA" w14:textId="2A1A727E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8</w:t>
            </w:r>
          </w:p>
        </w:tc>
        <w:tc>
          <w:tcPr>
            <w:tcW w:w="3239" w:type="dxa"/>
          </w:tcPr>
          <w:p w14:paraId="0A33E1E9" w14:textId="4881034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58803F3A" w14:textId="12390352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036E4F23" w14:textId="1BEC6F8D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4CD02440" w14:textId="77777777" w:rsidTr="008F33FC">
        <w:tc>
          <w:tcPr>
            <w:tcW w:w="1203" w:type="dxa"/>
            <w:vMerge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2BDECCB6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01AC4" w14:textId="75E4291B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19897C4C" w14:textId="77777777" w:rsidR="008F33FC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F90F8" w14:textId="4CBA1376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U</w:t>
            </w:r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</w:tcBorders>
          </w:tcPr>
          <w:p w14:paraId="239943AD" w14:textId="12D9773C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B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FII</w:t>
            </w:r>
            <w:proofErr w:type="spellEnd"/>
            <w:r w:rsidRPr="00F03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HI1B</w:t>
            </w:r>
            <w:r w:rsidR="0014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l</w:t>
            </w:r>
          </w:p>
        </w:tc>
        <w:tc>
          <w:tcPr>
            <w:tcW w:w="3578" w:type="dxa"/>
          </w:tcPr>
          <w:p w14:paraId="4FADC116" w14:textId="304116D0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E5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la</w:t>
            </w:r>
            <w:r w:rsidRPr="007E5B8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sul1, dfrA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), aadA1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adA2,aac(3)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q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</w:t>
            </w:r>
            <w:r w:rsidR="006C60D5" w:rsidRPr="006C6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rC</w:t>
            </w:r>
            <w:proofErr w:type="spellEnd"/>
            <w:r w:rsidR="006C60D5" w:rsidRPr="0056356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6C60D5" w:rsidRPr="000D38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I mutation</w:t>
            </w:r>
          </w:p>
        </w:tc>
        <w:tc>
          <w:tcPr>
            <w:tcW w:w="1586" w:type="dxa"/>
            <w:vMerge/>
          </w:tcPr>
          <w:p w14:paraId="49C6058F" w14:textId="4B06671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33FC" w:rsidRPr="00AD2315" w14:paraId="4912F97C" w14:textId="77777777" w:rsidTr="008F33FC">
        <w:tc>
          <w:tcPr>
            <w:tcW w:w="1203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7DF560B" w14:textId="77777777" w:rsidR="008F33FC" w:rsidRPr="00F031D2" w:rsidRDefault="008F33FC" w:rsidP="007E5B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DF4A57D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976609F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D7D5671" w14:textId="4A722EB3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single" w:sz="2" w:space="0" w:color="auto"/>
            </w:tcBorders>
          </w:tcPr>
          <w:p w14:paraId="4C6A296E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8" w:type="dxa"/>
            <w:tcBorders>
              <w:bottom w:val="single" w:sz="2" w:space="0" w:color="auto"/>
            </w:tcBorders>
          </w:tcPr>
          <w:p w14:paraId="2A15E6B3" w14:textId="77777777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6" w:type="dxa"/>
            <w:tcBorders>
              <w:bottom w:val="single" w:sz="2" w:space="0" w:color="auto"/>
            </w:tcBorders>
          </w:tcPr>
          <w:p w14:paraId="1FC44EE2" w14:textId="57D539C4" w:rsidR="008F33FC" w:rsidRPr="00F031D2" w:rsidRDefault="008F33FC" w:rsidP="007E5B8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E08A47C" w14:textId="73E3B290" w:rsidR="00F031D2" w:rsidRPr="00893F08" w:rsidRDefault="00F658A0" w:rsidP="00F031D2">
      <w:pPr>
        <w:spacing w:line="257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893F08">
        <w:rPr>
          <w:rFonts w:ascii="Times New Roman" w:hAnsi="Times New Roman" w:cs="Times New Roman"/>
          <w:sz w:val="20"/>
          <w:szCs w:val="20"/>
          <w:lang w:val="en-GB"/>
        </w:rPr>
        <w:t>I -parent flock Z</w:t>
      </w:r>
      <w:r w:rsidR="00F031D2" w:rsidRPr="00893F08">
        <w:rPr>
          <w:rFonts w:ascii="Times New Roman" w:hAnsi="Times New Roman" w:cs="Times New Roman"/>
          <w:sz w:val="20"/>
          <w:szCs w:val="20"/>
          <w:lang w:val="en-GB"/>
        </w:rPr>
        <w:t>; II</w:t>
      </w:r>
      <w:r w:rsidRPr="00893F08">
        <w:rPr>
          <w:rFonts w:ascii="Times New Roman" w:hAnsi="Times New Roman" w:cs="Times New Roman"/>
          <w:sz w:val="20"/>
          <w:szCs w:val="20"/>
          <w:lang w:val="en-GB"/>
        </w:rPr>
        <w:t xml:space="preserve"> – hatchery, after hatching</w:t>
      </w:r>
      <w:r w:rsidR="00F031D2" w:rsidRPr="00893F08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893F08">
        <w:rPr>
          <w:rFonts w:ascii="Times New Roman" w:hAnsi="Times New Roman" w:cs="Times New Roman"/>
          <w:sz w:val="20"/>
          <w:szCs w:val="20"/>
          <w:lang w:val="en-GB"/>
        </w:rPr>
        <w:t>III – truck (from hatchery to farm)</w:t>
      </w:r>
      <w:r w:rsidR="00F031D2" w:rsidRPr="00893F08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893F08">
        <w:rPr>
          <w:rFonts w:ascii="Times New Roman" w:hAnsi="Times New Roman" w:cs="Times New Roman"/>
          <w:sz w:val="20"/>
          <w:szCs w:val="20"/>
          <w:lang w:val="en-GB"/>
        </w:rPr>
        <w:t>IV – fattening farm, middle of fattening period</w:t>
      </w:r>
      <w:r w:rsidR="00F031D2" w:rsidRPr="00893F08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893F08">
        <w:rPr>
          <w:rFonts w:ascii="Times New Roman" w:hAnsi="Times New Roman" w:cs="Times New Roman"/>
          <w:sz w:val="20"/>
          <w:szCs w:val="20"/>
          <w:lang w:val="en-GB"/>
        </w:rPr>
        <w:t>V – fattening farm, end of</w:t>
      </w:r>
    </w:p>
    <w:p w14:paraId="3166B23E" w14:textId="77777777" w:rsidR="00F031D2" w:rsidRPr="00893F08" w:rsidRDefault="00F658A0" w:rsidP="00F031D2">
      <w:pPr>
        <w:spacing w:line="257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893F08">
        <w:rPr>
          <w:rFonts w:ascii="Times New Roman" w:hAnsi="Times New Roman" w:cs="Times New Roman"/>
          <w:sz w:val="20"/>
          <w:szCs w:val="20"/>
          <w:lang w:val="en-GB"/>
        </w:rPr>
        <w:t>fattening</w:t>
      </w:r>
      <w:proofErr w:type="gramEnd"/>
      <w:r w:rsidRPr="00893F08">
        <w:rPr>
          <w:rFonts w:ascii="Times New Roman" w:hAnsi="Times New Roman" w:cs="Times New Roman"/>
          <w:sz w:val="20"/>
          <w:szCs w:val="20"/>
          <w:lang w:val="en-GB"/>
        </w:rPr>
        <w:t xml:space="preserve"> period</w:t>
      </w:r>
      <w:r w:rsidR="00F031D2" w:rsidRPr="00893F08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</w:p>
    <w:p w14:paraId="53CFDD8A" w14:textId="4BD0D1F5" w:rsidR="00F658A0" w:rsidRPr="00893F08" w:rsidRDefault="00F658A0" w:rsidP="00F031D2">
      <w:pPr>
        <w:spacing w:line="257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893F08">
        <w:rPr>
          <w:rFonts w:ascii="Times New Roman" w:hAnsi="Times New Roman" w:cs="Times New Roman"/>
          <w:sz w:val="20"/>
          <w:szCs w:val="20"/>
          <w:lang w:val="en-GB"/>
        </w:rPr>
        <w:t xml:space="preserve">PF – pooled </w:t>
      </w:r>
      <w:proofErr w:type="spellStart"/>
      <w:r w:rsidRPr="00893F08">
        <w:rPr>
          <w:rFonts w:ascii="Times New Roman" w:hAnsi="Times New Roman" w:cs="Times New Roman"/>
          <w:sz w:val="20"/>
          <w:szCs w:val="20"/>
          <w:lang w:val="en-GB"/>
        </w:rPr>
        <w:t>feces</w:t>
      </w:r>
      <w:proofErr w:type="spellEnd"/>
      <w:r w:rsidRPr="00893F08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Pr="00893F08">
        <w:rPr>
          <w:rFonts w:ascii="Times New Roman" w:hAnsi="Times New Roman" w:cs="Times New Roman"/>
          <w:sz w:val="20"/>
          <w:szCs w:val="20"/>
          <w:lang w:val="en-GB"/>
        </w:rPr>
        <w:t>EggS</w:t>
      </w:r>
      <w:proofErr w:type="spellEnd"/>
      <w:r w:rsidRPr="00893F08">
        <w:rPr>
          <w:rFonts w:ascii="Times New Roman" w:hAnsi="Times New Roman" w:cs="Times New Roman"/>
          <w:sz w:val="20"/>
          <w:szCs w:val="20"/>
          <w:lang w:val="en-GB"/>
        </w:rPr>
        <w:t xml:space="preserve"> – pooled eggshells; </w:t>
      </w:r>
      <w:proofErr w:type="spellStart"/>
      <w:r w:rsidRPr="00893F08">
        <w:rPr>
          <w:rFonts w:ascii="Times New Roman" w:hAnsi="Times New Roman" w:cs="Times New Roman"/>
          <w:sz w:val="20"/>
          <w:szCs w:val="20"/>
          <w:lang w:val="en-GB"/>
        </w:rPr>
        <w:t>EnvSw</w:t>
      </w:r>
      <w:proofErr w:type="spellEnd"/>
      <w:r w:rsidRPr="00893F08">
        <w:rPr>
          <w:rFonts w:ascii="Times New Roman" w:hAnsi="Times New Roman" w:cs="Times New Roman"/>
          <w:sz w:val="20"/>
          <w:szCs w:val="20"/>
          <w:lang w:val="en-GB"/>
        </w:rPr>
        <w:t xml:space="preserve"> – environmental swab; CS – cloacal swab, BS – boot swab</w:t>
      </w:r>
    </w:p>
    <w:p w14:paraId="25139140" w14:textId="6B5820CE" w:rsidR="00F031D2" w:rsidRPr="007B0501" w:rsidRDefault="00F031D2" w:rsidP="00F031D2">
      <w:pPr>
        <w:spacing w:line="257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893F0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7B0501">
        <w:rPr>
          <w:rFonts w:ascii="Times New Roman" w:hAnsi="Times New Roman" w:cs="Times New Roman"/>
          <w:sz w:val="20"/>
          <w:szCs w:val="20"/>
          <w:lang w:val="en-US"/>
        </w:rPr>
        <w:t xml:space="preserve"> - conveyor; </w:t>
      </w:r>
      <w:r w:rsidRPr="007B05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7B0501">
        <w:rPr>
          <w:rFonts w:ascii="Times New Roman" w:hAnsi="Times New Roman" w:cs="Times New Roman"/>
          <w:sz w:val="20"/>
          <w:szCs w:val="20"/>
          <w:lang w:val="en-US"/>
        </w:rPr>
        <w:t xml:space="preserve">- feeding trough; </w:t>
      </w:r>
      <w:r w:rsidRPr="007B05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7B0501">
        <w:rPr>
          <w:rFonts w:ascii="Times New Roman" w:hAnsi="Times New Roman" w:cs="Times New Roman"/>
          <w:sz w:val="20"/>
          <w:szCs w:val="20"/>
          <w:lang w:val="en-US"/>
        </w:rPr>
        <w:t xml:space="preserve"> - wall; </w:t>
      </w:r>
      <w:r w:rsidRPr="007B05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7B0501">
        <w:rPr>
          <w:rFonts w:ascii="Times New Roman" w:hAnsi="Times New Roman" w:cs="Times New Roman"/>
          <w:sz w:val="20"/>
          <w:szCs w:val="20"/>
          <w:lang w:val="en-US"/>
        </w:rPr>
        <w:t xml:space="preserve"> ventilator; </w:t>
      </w:r>
      <w:r w:rsidRPr="007B05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e </w:t>
      </w:r>
      <w:r w:rsidR="009E304A" w:rsidRPr="007B0501">
        <w:rPr>
          <w:rFonts w:ascii="Times New Roman" w:hAnsi="Times New Roman" w:cs="Times New Roman"/>
          <w:sz w:val="20"/>
          <w:szCs w:val="20"/>
          <w:lang w:val="en-US"/>
        </w:rPr>
        <w:t xml:space="preserve">- </w:t>
      </w:r>
      <w:r w:rsidRPr="007B0501">
        <w:rPr>
          <w:rFonts w:ascii="Times New Roman" w:hAnsi="Times New Roman" w:cs="Times New Roman"/>
          <w:sz w:val="20"/>
          <w:szCs w:val="20"/>
          <w:lang w:val="en-US"/>
        </w:rPr>
        <w:t>hangers of barns equipment</w:t>
      </w:r>
    </w:p>
    <w:p w14:paraId="26DD76FA" w14:textId="77777777" w:rsidR="008F33FC" w:rsidRPr="00893F08" w:rsidRDefault="008F33FC" w:rsidP="008F33FC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proofErr w:type="gramStart"/>
      <w:r w:rsidRPr="00893F08">
        <w:rPr>
          <w:rFonts w:ascii="Times New Roman" w:hAnsi="Times New Roman" w:cs="Times New Roman"/>
          <w:sz w:val="20"/>
          <w:szCs w:val="20"/>
          <w:lang w:val="en-US"/>
        </w:rPr>
        <w:t xml:space="preserve">ITU – </w:t>
      </w:r>
      <w:proofErr w:type="spellStart"/>
      <w:r w:rsidRPr="00893F08">
        <w:rPr>
          <w:rFonts w:ascii="Times New Roman" w:hAnsi="Times New Roman" w:cs="Times New Roman"/>
          <w:sz w:val="20"/>
          <w:szCs w:val="20"/>
          <w:lang w:val="en-US"/>
        </w:rPr>
        <w:t>Institut</w:t>
      </w:r>
      <w:proofErr w:type="spellEnd"/>
      <w:r w:rsidRPr="00893F0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93F08">
        <w:rPr>
          <w:rFonts w:ascii="Times New Roman" w:hAnsi="Times New Roman" w:cs="Times New Roman"/>
          <w:sz w:val="20"/>
          <w:szCs w:val="20"/>
          <w:lang w:val="en-US"/>
        </w:rPr>
        <w:t>für</w:t>
      </w:r>
      <w:proofErr w:type="spellEnd"/>
      <w:r w:rsidRPr="00893F08">
        <w:rPr>
          <w:rFonts w:ascii="Times New Roman" w:hAnsi="Times New Roman" w:cs="Times New Roman"/>
          <w:sz w:val="20"/>
          <w:szCs w:val="20"/>
          <w:lang w:val="en-US"/>
        </w:rPr>
        <w:t xml:space="preserve"> Tier- und </w:t>
      </w:r>
      <w:proofErr w:type="spellStart"/>
      <w:r w:rsidRPr="00893F08">
        <w:rPr>
          <w:rFonts w:ascii="Times New Roman" w:hAnsi="Times New Roman" w:cs="Times New Roman"/>
          <w:sz w:val="20"/>
          <w:szCs w:val="20"/>
          <w:lang w:val="en-US"/>
        </w:rPr>
        <w:t>Umwelthygiene</w:t>
      </w:r>
      <w:proofErr w:type="spellEnd"/>
      <w:r w:rsidRPr="00893F08">
        <w:rPr>
          <w:rFonts w:ascii="Times New Roman" w:hAnsi="Times New Roman" w:cs="Times New Roman"/>
          <w:sz w:val="20"/>
          <w:szCs w:val="20"/>
          <w:lang w:val="en-US"/>
        </w:rPr>
        <w:t xml:space="preserve">; AMX – amoxicillin; AMC - </w:t>
      </w:r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Amoxicillin/clavulanic acid; AMP – ampicillin; SAM – ampicillin/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sulbactam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CFR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efadroxil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CFL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efalexin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CLT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efalotin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CFZ – cefazolin; CFM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efixi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e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CPZ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efoperaz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e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CTX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efotaxi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e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CFV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efovecin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CFP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efpiro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e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CPD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efpodoxi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e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CAZ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eftazidi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e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CEX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eftiofur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; CFX – cefuroxi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e</w:t>
      </w:r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DOX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doxycyclin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ENR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enrofloxacin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GEN – gentamicin; MAR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marbofloxacin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PIP – piperacillin; PUFX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prulifloxacin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; TET – 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tetracyclin</w:t>
      </w:r>
      <w:proofErr w:type="spellEnd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; TOB – tobramycin; SXT - trimethoprim/</w:t>
      </w:r>
      <w:proofErr w:type="spellStart"/>
      <w:r w:rsidRPr="00893F0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sulfamehoxazol</w:t>
      </w:r>
      <w:proofErr w:type="spellEnd"/>
      <w:proofErr w:type="gramEnd"/>
    </w:p>
    <w:p w14:paraId="63D38529" w14:textId="6378A84D" w:rsidR="009E304A" w:rsidRPr="00893F08" w:rsidRDefault="009E304A" w:rsidP="008F33FC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sectPr w:rsidR="009E304A" w:rsidRPr="00893F08" w:rsidSect="00F658A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968C6F" w14:textId="77777777" w:rsidR="000C748E" w:rsidRDefault="000C748E" w:rsidP="000C748E">
      <w:pPr>
        <w:spacing w:after="0" w:line="240" w:lineRule="auto"/>
      </w:pPr>
      <w:r>
        <w:separator/>
      </w:r>
    </w:p>
  </w:endnote>
  <w:endnote w:type="continuationSeparator" w:id="0">
    <w:p w14:paraId="4516CBD0" w14:textId="77777777" w:rsidR="000C748E" w:rsidRDefault="000C748E" w:rsidP="000C7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95C62E" w14:textId="77777777" w:rsidR="000C748E" w:rsidRDefault="000C748E" w:rsidP="000C748E">
      <w:pPr>
        <w:spacing w:after="0" w:line="240" w:lineRule="auto"/>
      </w:pPr>
      <w:r>
        <w:separator/>
      </w:r>
    </w:p>
  </w:footnote>
  <w:footnote w:type="continuationSeparator" w:id="0">
    <w:p w14:paraId="45C608E6" w14:textId="77777777" w:rsidR="000C748E" w:rsidRDefault="000C748E" w:rsidP="000C74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7F3683"/>
    <w:multiLevelType w:val="hybridMultilevel"/>
    <w:tmpl w:val="87E6FB30"/>
    <w:lvl w:ilvl="0" w:tplc="0122B06A">
      <w:numFmt w:val="bullet"/>
      <w:lvlText w:val="-"/>
      <w:lvlJc w:val="left"/>
      <w:pPr>
        <w:ind w:left="408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" w15:restartNumberingAfterBreak="0">
    <w:nsid w:val="619720FC"/>
    <w:multiLevelType w:val="hybridMultilevel"/>
    <w:tmpl w:val="46582AFC"/>
    <w:lvl w:ilvl="0" w:tplc="E744AD92">
      <w:numFmt w:val="bullet"/>
      <w:lvlText w:val="-"/>
      <w:lvlJc w:val="left"/>
      <w:pPr>
        <w:ind w:left="408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8A0"/>
    <w:rsid w:val="00004B4C"/>
    <w:rsid w:val="00096E61"/>
    <w:rsid w:val="000A0F83"/>
    <w:rsid w:val="000B0CB2"/>
    <w:rsid w:val="000C33F0"/>
    <w:rsid w:val="000C748E"/>
    <w:rsid w:val="001032B5"/>
    <w:rsid w:val="0014471F"/>
    <w:rsid w:val="001D32FE"/>
    <w:rsid w:val="00234A29"/>
    <w:rsid w:val="002932A7"/>
    <w:rsid w:val="002E48AF"/>
    <w:rsid w:val="00322A58"/>
    <w:rsid w:val="00397909"/>
    <w:rsid w:val="003C00CA"/>
    <w:rsid w:val="003D1523"/>
    <w:rsid w:val="005542BA"/>
    <w:rsid w:val="00597312"/>
    <w:rsid w:val="00614B3D"/>
    <w:rsid w:val="0063606D"/>
    <w:rsid w:val="006952A6"/>
    <w:rsid w:val="006A240E"/>
    <w:rsid w:val="006C60D5"/>
    <w:rsid w:val="007B0501"/>
    <w:rsid w:val="007E5B8D"/>
    <w:rsid w:val="007F719A"/>
    <w:rsid w:val="00847FAC"/>
    <w:rsid w:val="00893F08"/>
    <w:rsid w:val="008F33FC"/>
    <w:rsid w:val="0091633D"/>
    <w:rsid w:val="009317B0"/>
    <w:rsid w:val="009E304A"/>
    <w:rsid w:val="009E6517"/>
    <w:rsid w:val="00A55DE3"/>
    <w:rsid w:val="00A76CB4"/>
    <w:rsid w:val="00AA43B0"/>
    <w:rsid w:val="00AD2315"/>
    <w:rsid w:val="00B4179A"/>
    <w:rsid w:val="00B54320"/>
    <w:rsid w:val="00BC4C90"/>
    <w:rsid w:val="00BD22C3"/>
    <w:rsid w:val="00BD7D91"/>
    <w:rsid w:val="00CB1EEA"/>
    <w:rsid w:val="00CE0DC9"/>
    <w:rsid w:val="00CE33BF"/>
    <w:rsid w:val="00E174D1"/>
    <w:rsid w:val="00E72F53"/>
    <w:rsid w:val="00EF466D"/>
    <w:rsid w:val="00EF7FCF"/>
    <w:rsid w:val="00F031D2"/>
    <w:rsid w:val="00F15D38"/>
    <w:rsid w:val="00F6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3116F"/>
  <w15:docId w15:val="{363CDFE7-17E5-4A90-A1F5-71EAC6E7E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58A0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58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58A0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F658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58A0"/>
    <w:rPr>
      <w:sz w:val="16"/>
      <w:szCs w:val="16"/>
    </w:rPr>
  </w:style>
  <w:style w:type="table" w:styleId="Tabellenraster">
    <w:name w:val="Table Grid"/>
    <w:basedOn w:val="NormaleTabelle"/>
    <w:uiPriority w:val="39"/>
    <w:rsid w:val="00F658A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58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58A0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9E304A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3F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3F08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C74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C748E"/>
  </w:style>
  <w:style w:type="paragraph" w:styleId="Fuzeile">
    <w:name w:val="footer"/>
    <w:basedOn w:val="Standard"/>
    <w:link w:val="FuzeileZchn"/>
    <w:uiPriority w:val="99"/>
    <w:unhideWhenUsed/>
    <w:rsid w:val="000C74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C7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16</Words>
  <Characters>6401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</dc:creator>
  <cp:lastModifiedBy>Dähre, Katrin</cp:lastModifiedBy>
  <cp:revision>5</cp:revision>
  <dcterms:created xsi:type="dcterms:W3CDTF">2018-09-21T08:29:00Z</dcterms:created>
  <dcterms:modified xsi:type="dcterms:W3CDTF">2018-09-21T08:31:00Z</dcterms:modified>
</cp:coreProperties>
</file>